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456"/>
        <w:tblW w:w="8704" w:type="dxa"/>
        <w:tblLook w:val="04A0" w:firstRow="1" w:lastRow="0" w:firstColumn="1" w:lastColumn="0" w:noHBand="0" w:noVBand="1"/>
      </w:tblPr>
      <w:tblGrid>
        <w:gridCol w:w="1035"/>
        <w:gridCol w:w="4140"/>
        <w:gridCol w:w="3529"/>
      </w:tblGrid>
      <w:tr w:rsidR="00F861E8" w:rsidRPr="00F861E8" w14:paraId="030F0F8A" w14:textId="77777777" w:rsidTr="0012409A">
        <w:trPr>
          <w:trHeight w:val="288"/>
        </w:trPr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09747" w14:textId="77777777" w:rsidR="00F861E8" w:rsidRPr="00F861E8" w:rsidRDefault="00F861E8" w:rsidP="00F86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854E2" w14:textId="77777777" w:rsidR="00F861E8" w:rsidRPr="00F861E8" w:rsidRDefault="00F861E8" w:rsidP="00F86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nse (5'-3') - forward</w:t>
            </w:r>
          </w:p>
        </w:tc>
        <w:tc>
          <w:tcPr>
            <w:tcW w:w="3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D56FE" w14:textId="77777777" w:rsidR="00F861E8" w:rsidRPr="00F861E8" w:rsidRDefault="00F861E8" w:rsidP="00F86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sense (5'-3') - reverse</w:t>
            </w:r>
          </w:p>
        </w:tc>
      </w:tr>
      <w:tr w:rsidR="00F861E8" w:rsidRPr="00F861E8" w14:paraId="085640A5" w14:textId="77777777" w:rsidTr="0012409A">
        <w:trPr>
          <w:trHeight w:val="288"/>
        </w:trPr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DC9F" w14:textId="77777777" w:rsidR="00F861E8" w:rsidRPr="00F861E8" w:rsidRDefault="00F861E8" w:rsidP="00625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ACTB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C883" w14:textId="77777777" w:rsidR="00F861E8" w:rsidRPr="00F861E8" w:rsidRDefault="00F861E8" w:rsidP="00625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CCAACATTGGTTATGGGAGCAA</w:t>
            </w:r>
          </w:p>
        </w:tc>
        <w:tc>
          <w:tcPr>
            <w:tcW w:w="3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00A9" w14:textId="77777777" w:rsidR="00F861E8" w:rsidRPr="00F861E8" w:rsidRDefault="00F861E8" w:rsidP="00625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GGAAGAGACGTTGTGAGCAA</w:t>
            </w:r>
          </w:p>
        </w:tc>
      </w:tr>
      <w:tr w:rsidR="006257D7" w:rsidRPr="00F861E8" w14:paraId="481EDF88" w14:textId="77777777" w:rsidTr="006257D7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C7EC7" w14:textId="14192D18" w:rsidR="006257D7" w:rsidRPr="00F861E8" w:rsidRDefault="006257D7" w:rsidP="00625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</w:rPr>
              <w:t>AMPK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86732" w14:textId="19A7A8EE" w:rsidR="006257D7" w:rsidRPr="00F861E8" w:rsidRDefault="006257D7" w:rsidP="00625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7D7">
              <w:rPr>
                <w:rFonts w:ascii="Times New Roman" w:hAnsi="Times New Roman" w:cs="Times New Roman"/>
              </w:rPr>
              <w:t>GTATGCTGGTCCAGAGG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BA6E8" w14:textId="50087479" w:rsidR="006257D7" w:rsidRPr="00F861E8" w:rsidRDefault="006257D7" w:rsidP="00625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7D7">
              <w:rPr>
                <w:rFonts w:ascii="Times New Roman" w:hAnsi="Times New Roman" w:cs="Times New Roman"/>
              </w:rPr>
              <w:t>AAAGGCTAATCACAGAAGG</w:t>
            </w:r>
          </w:p>
        </w:tc>
      </w:tr>
      <w:tr w:rsidR="006257D7" w:rsidRPr="00F861E8" w14:paraId="14663705" w14:textId="77777777" w:rsidTr="006257D7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248A9" w14:textId="0B50CD97" w:rsidR="006257D7" w:rsidRPr="00F861E8" w:rsidRDefault="006257D7" w:rsidP="00625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CLDN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A5695" w14:textId="35EBCB89" w:rsidR="006257D7" w:rsidRPr="00F861E8" w:rsidRDefault="006257D7" w:rsidP="00625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AGGCCTCCTGGGCTTCAT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86E24" w14:textId="31EC0AA8" w:rsidR="006257D7" w:rsidRPr="00F861E8" w:rsidRDefault="006257D7" w:rsidP="00625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GGAGTAGAAGTCCCGCAGGAT</w:t>
            </w:r>
          </w:p>
        </w:tc>
      </w:tr>
      <w:tr w:rsidR="006257D7" w:rsidRPr="00F861E8" w14:paraId="3B879DE3" w14:textId="77777777" w:rsidTr="006257D7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9696C" w14:textId="72BC8ADC" w:rsidR="006257D7" w:rsidRPr="00F861E8" w:rsidRDefault="006257D7" w:rsidP="00625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CLDN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E2D52" w14:textId="46280AB0" w:rsidR="006257D7" w:rsidRPr="00F861E8" w:rsidRDefault="006257D7" w:rsidP="00625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TTGCATCCGAGACCAGTCC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DA1DF" w14:textId="092EEA04" w:rsidR="006257D7" w:rsidRPr="00F861E8" w:rsidRDefault="006257D7" w:rsidP="00625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AGCTGGGGAGGGTGACA</w:t>
            </w:r>
          </w:p>
        </w:tc>
      </w:tr>
      <w:tr w:rsidR="006257D7" w:rsidRPr="00F861E8" w14:paraId="4DEC0BB6" w14:textId="77777777" w:rsidTr="006257D7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0B1AC" w14:textId="422CCD57" w:rsidR="006257D7" w:rsidRPr="00F861E8" w:rsidRDefault="006257D7" w:rsidP="00625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CLDN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D04D9" w14:textId="4BCE496A" w:rsidR="006257D7" w:rsidRPr="00F861E8" w:rsidRDefault="006257D7" w:rsidP="00625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GTATCATCCTGGCCGTGCTA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FF237" w14:textId="43E333EF" w:rsidR="006257D7" w:rsidRPr="00F861E8" w:rsidRDefault="006257D7" w:rsidP="00625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TTGGCGCTCTCATCATCCA</w:t>
            </w:r>
          </w:p>
        </w:tc>
      </w:tr>
      <w:tr w:rsidR="006257D7" w:rsidRPr="00F861E8" w14:paraId="2F5F0901" w14:textId="77777777" w:rsidTr="006257D7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C6754" w14:textId="6F553669" w:rsidR="006257D7" w:rsidRPr="00F861E8" w:rsidRDefault="006257D7" w:rsidP="00625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LUT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4C913" w14:textId="33155F4B" w:rsidR="006257D7" w:rsidRPr="00F861E8" w:rsidRDefault="006257D7" w:rsidP="00625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7D7">
              <w:rPr>
                <w:rFonts w:ascii="Times New Roman" w:eastAsia="Times New Roman" w:hAnsi="Times New Roman" w:cs="Times New Roman"/>
                <w:color w:val="000000"/>
              </w:rPr>
              <w:t>TCATCAGCTGGCCATTGTCA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2A349" w14:textId="55F5918B" w:rsidR="006257D7" w:rsidRPr="00F861E8" w:rsidRDefault="006257D7" w:rsidP="00625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7D7">
              <w:rPr>
                <w:rFonts w:ascii="Times New Roman" w:eastAsia="Times New Roman" w:hAnsi="Times New Roman" w:cs="Times New Roman"/>
                <w:color w:val="000000"/>
              </w:rPr>
              <w:t>GCTCATGATTGCCCAGGAGAA</w:t>
            </w:r>
          </w:p>
        </w:tc>
      </w:tr>
      <w:tr w:rsidR="006257D7" w:rsidRPr="00F861E8" w14:paraId="24091E64" w14:textId="77777777" w:rsidTr="006257D7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92AE6" w14:textId="6933712F" w:rsidR="006257D7" w:rsidRPr="00F861E8" w:rsidRDefault="006257D7" w:rsidP="00625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OCLN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FBAF4" w14:textId="758A12E1" w:rsidR="006257D7" w:rsidRPr="00F861E8" w:rsidRDefault="006257D7" w:rsidP="00625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TCGTCCAACGGGAAAGTGAA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41728" w14:textId="4D0336C7" w:rsidR="006257D7" w:rsidRPr="00F861E8" w:rsidRDefault="006257D7" w:rsidP="00625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ATCAGTGGAAGTTCCTGAACCA</w:t>
            </w:r>
          </w:p>
        </w:tc>
      </w:tr>
      <w:tr w:rsidR="006257D7" w:rsidRPr="00F861E8" w14:paraId="02F6E8F1" w14:textId="77777777" w:rsidTr="006257D7">
        <w:trPr>
          <w:trHeight w:val="288"/>
        </w:trPr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DFB966" w14:textId="0F593FA5" w:rsidR="006257D7" w:rsidRPr="00F861E8" w:rsidRDefault="006257D7" w:rsidP="00625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SLC5A1</w:t>
            </w:r>
          </w:p>
        </w:tc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D83413" w14:textId="6DEB5E20" w:rsidR="006257D7" w:rsidRPr="00F861E8" w:rsidRDefault="006257D7" w:rsidP="00625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GGCTGTTCCAACATTGCCTA</w:t>
            </w:r>
          </w:p>
        </w:tc>
        <w:tc>
          <w:tcPr>
            <w:tcW w:w="3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52BBAE" w14:textId="7986F2E0" w:rsidR="006257D7" w:rsidRPr="00F861E8" w:rsidRDefault="006257D7" w:rsidP="00625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CAACATGACCGACAGCATCA</w:t>
            </w:r>
          </w:p>
        </w:tc>
      </w:tr>
      <w:tr w:rsidR="006257D7" w:rsidRPr="00F861E8" w14:paraId="160A5C27" w14:textId="77777777" w:rsidTr="006257D7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531A26" w14:textId="7BCA643A" w:rsidR="006257D7" w:rsidRPr="00F861E8" w:rsidRDefault="006257D7" w:rsidP="00625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O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1F1146" w14:textId="3311F447" w:rsidR="006257D7" w:rsidRPr="006257D7" w:rsidRDefault="006257D7" w:rsidP="00625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7D7">
              <w:rPr>
                <w:rFonts w:ascii="Times New Roman" w:hAnsi="Times New Roman" w:cs="Times New Roman"/>
              </w:rPr>
              <w:t>AAGCCCTAAGTTCAATCACAATCT</w:t>
            </w:r>
          </w:p>
        </w:tc>
        <w:tc>
          <w:tcPr>
            <w:tcW w:w="3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E6A9BB" w14:textId="3E5476B3" w:rsidR="006257D7" w:rsidRPr="006257D7" w:rsidRDefault="006257D7" w:rsidP="00625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7D7">
              <w:rPr>
                <w:rFonts w:ascii="Times New Roman" w:hAnsi="Times New Roman" w:cs="Times New Roman"/>
              </w:rPr>
              <w:t>ATCAAACTCAGGAGGCGGC</w:t>
            </w:r>
          </w:p>
        </w:tc>
      </w:tr>
    </w:tbl>
    <w:p w14:paraId="23913001" w14:textId="77777777" w:rsidR="000D3786" w:rsidRPr="00F861E8" w:rsidRDefault="00DF64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 Table</w:t>
      </w:r>
      <w:r w:rsidR="00F861E8">
        <w:rPr>
          <w:rFonts w:ascii="Times New Roman" w:hAnsi="Times New Roman" w:cs="Times New Roman"/>
        </w:rPr>
        <w:t>. Primer sequences</w:t>
      </w:r>
    </w:p>
    <w:sectPr w:rsidR="000D3786" w:rsidRPr="00F861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1E8"/>
    <w:rsid w:val="000D3786"/>
    <w:rsid w:val="0012409A"/>
    <w:rsid w:val="001754B1"/>
    <w:rsid w:val="006257D7"/>
    <w:rsid w:val="00DF5624"/>
    <w:rsid w:val="00DF64FF"/>
    <w:rsid w:val="00F86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ACD06"/>
  <w15:chartTrackingRefBased/>
  <w15:docId w15:val="{7F18B9EF-7971-4177-9B07-352EC4850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198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elm</dc:creator>
  <cp:keywords/>
  <dc:description/>
  <cp:lastModifiedBy>Emma Helm</cp:lastModifiedBy>
  <cp:revision>3</cp:revision>
  <dcterms:created xsi:type="dcterms:W3CDTF">2019-08-29T21:38:00Z</dcterms:created>
  <dcterms:modified xsi:type="dcterms:W3CDTF">2019-10-22T16:42:00Z</dcterms:modified>
</cp:coreProperties>
</file>